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2. List Of Technology Search Terms and # of Articles</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tbl>
      <w:tblPr>
        <w:tblStyle w:val="Table1"/>
        <w:tblW w:w="1039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10"/>
        <w:gridCol w:w="7095"/>
        <w:gridCol w:w="1470"/>
        <w:gridCol w:w="1320"/>
        <w:tblGridChange w:id="0">
          <w:tblGrid>
            <w:gridCol w:w="510"/>
            <w:gridCol w:w="7095"/>
            <w:gridCol w:w="1470"/>
            <w:gridCol w:w="1320"/>
          </w:tblGrid>
        </w:tblGridChange>
      </w:tblGrid>
      <w:tr>
        <w:trPr>
          <w:trHeight w:val="75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chnology Search Term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f Artic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ne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0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puter*”</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24</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2%</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chnolog*” Not “Reproductiv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9</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nlin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5</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5%</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eb*”</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4</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6%</w:t>
            </w:r>
          </w:p>
        </w:tc>
      </w:tr>
      <w:tr>
        <w:trPr>
          <w:trHeight w:val="915"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ideo” Not "Videoconferenc*" Or "Video-conferenc*" Or "Video Conferenc*" Or "Video Gam*" Or "Videogam*" Or "Video-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0</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8%</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irtual Reality" Or "Vr"</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0</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8%</w:t>
            </w:r>
          </w:p>
        </w:tc>
      </w:tr>
      <w:tr>
        <w:trPr>
          <w:trHeight w:val="63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 Or "Apps" Not "Ps1" Or "Mouse" Or "Mice" Or "Amyloid Precursor Protei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6</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6%</w:t>
            </w:r>
          </w:p>
        </w:tc>
      </w:tr>
      <w:tr>
        <w:trPr>
          <w:trHeight w:val="1185"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hone*” Or “Telephone*” Not "Cell* Chone*" Or "Smartphone*" Or "Smart Phone*" Or "Smart-phone*" Or "Mobile Phone*" Or "Mobile-phone*" Or "Iphon*" Or “Phonem*” Or "Phonetic*"</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8</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r>
      <w:tr>
        <w:trPr>
          <w:trHeight w:val="915"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ell* Phone*" Or "Smartphone*" Or "Smart Phone*" Or "Smart-phone*" Or "Mobile Phone*" Or "Mobile-phone*" Or "Ipho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5</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3%</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gital”</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0</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3%</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chine Learnin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0</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0%</w:t>
            </w:r>
          </w:p>
        </w:tc>
      </w:tr>
      <w:tr>
        <w:trPr>
          <w:trHeight w:val="63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lectronic*" Not "Health Record*" Or "Medical Record*" Or "Electronic Record*" Or "Electronic Danc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3</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w:t>
            </w:r>
          </w:p>
        </w:tc>
      </w:tr>
      <w:tr>
        <w:trPr>
          <w:trHeight w:val="63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obo*” Not “Prostatectom*” Or “Laparoscopic” Or “Hysterectomy” Or “Zebrafis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8</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6%</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le Health Or Tele-health Or Telehealt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5</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8%</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e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ideo Gam*" Or "Videogam*" Or "Video-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xt Messa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healt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ideoconferenc*”</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r>
      <w:tr>
        <w:trPr>
          <w:trHeight w:val="63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t” Not “Oral” Or “Bioavailability” Or “Pharma*” Or “Medication*” Or “Chewabl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w:t>
            </w:r>
          </w:p>
        </w:tc>
      </w:tr>
      <w:tr>
        <w:trPr>
          <w:trHeight w:val="63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earable* Not "Pressure Injur*" Or "Chronic Obstructive Pulmonary Disease" Or "Copd"</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5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healt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ultimedia”</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rtificial Intelligence" Or "Ai"</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lepsych*" Or "Tele Psych*" Or "Tele-psyc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irtual Environmen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mental Healt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yber”</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mail" Or "Email" Or "E Mail"</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er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w:t>
            </w:r>
          </w:p>
        </w:tc>
      </w:tr>
      <w:tr>
        <w:trPr>
          <w:trHeight w:val="63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lemental Health*" Or "Tele-mental Health*" Or "Tele Mental Healt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nline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ssistive Robo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r>
      <w:tr>
        <w:trPr>
          <w:trHeight w:val="435"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erap*" Or "E Therap*"</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puter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andheld*" Or "Hand-held" Or "Hand Held"</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d-ro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9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versational A*"</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lo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amer*”</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ii"</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A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letherap*" Or "Tele Therap*" Or "Tele-therap*"</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ideopho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hatbo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active Video*"</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B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puter Syste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icrocomputer*”</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A">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r>
      <w:tr>
        <w:trPr>
          <w:trHeight w:val="63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ssively Multiplayer Online Role-playing Game*" Or "Mmorp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E">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C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vanced Technolo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ameplay*”</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6">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bile Phon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epho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D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rtpho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deo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e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s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E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ts”</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ational Agen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ference Call*"</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havioral Intervention Technolo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F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ve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rtwatc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box”</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lp4mood”</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m* System*" Not "Gamma" Not "Gamblin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rt Glasses"</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le Watc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d-mounted Displays" Or "Hmd"</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counselin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herapy"</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ve Robo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ulus Rif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ectronic Mail"</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health”</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uchpoints”</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deo Teleconference" Or "Vtc"</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tion Tracking Technolo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m* Consol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ndi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ve Televisio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attachmen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log* Syste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gle Glasses"</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me Consol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5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Gam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me Boy*"</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ystatio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ftware Agen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ac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ole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versational Syste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hi"</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o Robo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e Computer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e Technologically Based Interventions"</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cade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8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stance Technolo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gmented By Virtual Reality Exposur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omated Agen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tterbo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9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mhi"</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psychotherapy”</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ertainmen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 </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me Cube*"</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A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applied Relaxation"</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bivy’</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baztag”</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coro”</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75"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B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0">
            <w:pPr>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New Generation Computer Gam∗"</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ical Pills Virtual Agen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t-o”</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Bo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C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ftbot”</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1">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2">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ync”</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r>
        <w:trPr>
          <w:trHeight w:val="360" w:hRule="atLeast"/>
        </w:trPr>
        <w:tc>
          <w:tcPr>
            <w:tcBorders>
              <w:top w:color="000000" w:space="0" w:sz="0" w:val="nil"/>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oice Over Internet Protocol" Or "Voip"</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9">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0" w:val="nil"/>
              <w:left w:color="000000" w:space="0" w:sz="0" w:val="nil"/>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p>
        </w:tc>
      </w:tr>
    </w:tbl>
    <w:p w:rsidR="00000000" w:rsidDel="00000000" w:rsidP="00000000" w:rsidRDefault="00000000" w:rsidRPr="00000000" w14:paraId="000001D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e Web of Science (WOS) search, every Technology search term was run with the same corresponding Psychotherapy and Mental Disorder search terms. For simplicity, the Psychotherapy and Mental Disorder search terms were only added to the first row. </w:t>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